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015E0" w14:textId="5B3F22C0" w:rsidR="00933ED3" w:rsidRPr="009725AF" w:rsidRDefault="00613BB3" w:rsidP="00223DDA">
      <w:pPr>
        <w:tabs>
          <w:tab w:val="left" w:pos="0"/>
          <w:tab w:val="right" w:pos="360"/>
          <w:tab w:val="left" w:pos="450"/>
        </w:tabs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</w:p>
    <w:p w14:paraId="3369D127" w14:textId="35F9B515" w:rsidR="001E03F2" w:rsidRDefault="001E03F2" w:rsidP="001E03F2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E03F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762D5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E03F2">
        <w:rPr>
          <w:rFonts w:ascii="Times New Roman" w:hAnsi="Times New Roman" w:cs="Times New Roman"/>
          <w:b/>
          <w:bCs/>
          <w:sz w:val="24"/>
          <w:szCs w:val="24"/>
        </w:rPr>
        <w:t xml:space="preserve"> Estimates of performance metrics of the three diagnostic tests for Helminths using Latent Class </w:t>
      </w:r>
      <w:r w:rsidR="005D6E96">
        <w:rPr>
          <w:rFonts w:ascii="Times New Roman" w:hAnsi="Times New Roman" w:cs="Times New Roman"/>
          <w:b/>
          <w:bCs/>
          <w:sz w:val="24"/>
          <w:szCs w:val="24"/>
        </w:rPr>
        <w:t xml:space="preserve">Analysis </w:t>
      </w:r>
      <w:r w:rsidRPr="001E03F2">
        <w:rPr>
          <w:rFonts w:ascii="Times New Roman" w:hAnsi="Times New Roman" w:cs="Times New Roman"/>
          <w:b/>
          <w:bCs/>
          <w:sz w:val="24"/>
          <w:szCs w:val="24"/>
        </w:rPr>
        <w:t>(LC</w:t>
      </w:r>
      <w:r w:rsidR="005D6E9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E03F2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42FBC9C" w14:textId="7D86B20E" w:rsidR="0035586D" w:rsidRPr="00F27619" w:rsidRDefault="0035586D" w:rsidP="001E03F2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F276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O. viverrini</w:t>
      </w:r>
    </w:p>
    <w:tbl>
      <w:tblPr>
        <w:tblW w:w="8954" w:type="dxa"/>
        <w:tblLook w:val="04A0" w:firstRow="1" w:lastRow="0" w:firstColumn="1" w:lastColumn="0" w:noHBand="0" w:noVBand="1"/>
      </w:tblPr>
      <w:tblGrid>
        <w:gridCol w:w="1952"/>
        <w:gridCol w:w="3507"/>
        <w:gridCol w:w="3495"/>
      </w:tblGrid>
      <w:tr w:rsidR="00C62661" w:rsidRPr="00D30518" w14:paraId="4BEAA38B" w14:textId="77777777" w:rsidTr="00C62661">
        <w:trPr>
          <w:trHeight w:val="308"/>
        </w:trPr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7FFE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k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0C83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qPCR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6E43F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o-</w:t>
            </w: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z</w:t>
            </w:r>
          </w:p>
        </w:tc>
      </w:tr>
      <w:tr w:rsidR="00C62661" w:rsidRPr="00D30518" w14:paraId="19C62D27" w14:textId="77777777" w:rsidTr="006C2D5D">
        <w:trPr>
          <w:trHeight w:val="308"/>
        </w:trPr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F36D" w14:textId="77777777" w:rsidR="00C62661" w:rsidRPr="008847CC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47CC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nsitivity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4D99" w14:textId="08B814E1" w:rsidR="00C62661" w:rsidRPr="008847CC" w:rsidRDefault="000440CA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2.30</w:t>
            </w:r>
            <w:r w:rsid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2.35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DED7" w14:textId="0E876D1A" w:rsidR="00C62661" w:rsidRPr="008847CC" w:rsidRDefault="000440CA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4.96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4.13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45BA4933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F9EC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BAE2" w14:textId="3268A572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3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2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5C5F" w14:textId="305DD646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1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10C3C843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0731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83A" w14:textId="5F09645A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6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B01A" w14:textId="1B67ACA9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6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1E2E85F9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6F42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044E" w14:textId="11DEE7BA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7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CE931" w14:textId="6A391830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07F5F898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6184" w14:textId="77777777" w:rsidR="00C62661" w:rsidRPr="0085060B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10C5" w14:textId="3B5F7B68" w:rsidR="00C62661" w:rsidRPr="00D30518" w:rsidRDefault="000440CA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8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.66</w:t>
            </w:r>
            <w:r w:rsidR="00C62661"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2D4F" w14:textId="2EB5CFBD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8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9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5F1E82AA" w14:textId="77777777" w:rsidTr="00C62661">
        <w:trPr>
          <w:trHeight w:val="308"/>
        </w:trPr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DEDC" w14:textId="33931BFB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Ub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Ratchathani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76914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DEDC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C62661" w:rsidRPr="00D30518" w14:paraId="69A4ADAF" w14:textId="77777777" w:rsidTr="006C2D5D">
        <w:trPr>
          <w:trHeight w:val="308"/>
        </w:trPr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593" w14:textId="77777777" w:rsidR="00C62661" w:rsidRPr="008847CC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47CC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nsitivity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CEDE" w14:textId="75C3B575" w:rsidR="00C62661" w:rsidRPr="008847CC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0C03" w14:textId="1217DA82" w:rsidR="00C62661" w:rsidRPr="008847CC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29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7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76BA5267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9B5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5D9D" w14:textId="0E41E98C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94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(77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296D" w14:textId="1181D76A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5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15E74FA7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2BC2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9283" w14:textId="7F008B85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2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28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7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67AF" w14:textId="52621280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6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3C83C6D4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640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8202" w14:textId="0FE56A74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6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9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(8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9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81FC" w14:textId="3386E533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5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9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3A5ADC29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AC2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02DB" w14:textId="57BB9C5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20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9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3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0440CA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3EE3" w14:textId="0C1DFB3E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6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6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567655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4CF40277" w14:textId="77777777" w:rsidTr="00C62661">
        <w:trPr>
          <w:trHeight w:val="308"/>
        </w:trPr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A7EF" w14:textId="0EFE816F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isaket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2598F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2A5B5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C62661" w:rsidRPr="00D30518" w14:paraId="2632C1D4" w14:textId="77777777" w:rsidTr="006C2D5D">
        <w:trPr>
          <w:trHeight w:val="308"/>
        </w:trPr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63AD" w14:textId="77777777" w:rsidR="00C62661" w:rsidRPr="008847CC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47CC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nsitivity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B287" w14:textId="64359B42" w:rsidR="00C62661" w:rsidRPr="008847CC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  <w:r w:rsidR="0034086C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9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5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79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8DE2" w14:textId="32A5AD81" w:rsidR="00C62661" w:rsidRPr="008847CC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3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96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417BD03C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A169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DFE3" w14:textId="0F26FA3F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  <w:r w:rsidR="0034086C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7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6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2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B76B" w14:textId="526216E3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6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90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7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29D222CB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70C7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5A1C" w14:textId="5371213A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6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7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B984" w14:textId="3D98D390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3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0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2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1050934F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7D7D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2A02" w14:textId="2678A673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0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5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5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6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6378" w14:textId="3101F3FC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6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6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7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D30518" w14:paraId="1372813C" w14:textId="77777777" w:rsidTr="006C2D5D">
        <w:trPr>
          <w:trHeight w:val="308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0062" w14:textId="777777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A2C5" w14:textId="0BC66677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6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7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8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1A17" w14:textId="08510735" w:rsidR="00C62661" w:rsidRPr="00D30518" w:rsidRDefault="00C62661" w:rsidP="00C62661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7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7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C62661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</w:tbl>
    <w:p w14:paraId="59F24CEF" w14:textId="77777777" w:rsidR="0035586D" w:rsidRDefault="0035586D" w:rsidP="00130754">
      <w:pPr>
        <w:tabs>
          <w:tab w:val="left" w:pos="0"/>
          <w:tab w:val="right" w:pos="360"/>
          <w:tab w:val="left" w:pos="45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A2A6B" w14:textId="5E55CD7D" w:rsidR="0035586D" w:rsidRPr="00F27619" w:rsidRDefault="0035586D" w:rsidP="0035586D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F27619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lumbricoides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747"/>
        <w:gridCol w:w="3505"/>
        <w:gridCol w:w="3308"/>
      </w:tblGrid>
      <w:tr w:rsidR="00C62661" w:rsidRPr="001F11B0" w14:paraId="1F132011" w14:textId="77777777" w:rsidTr="00C62661">
        <w:trPr>
          <w:trHeight w:val="560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2A8E" w14:textId="77777777" w:rsidR="00C62661" w:rsidRPr="001F11B0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F11B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k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61B4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qPCR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4013F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o-</w:t>
            </w: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z</w:t>
            </w:r>
          </w:p>
        </w:tc>
      </w:tr>
      <w:tr w:rsidR="007B5462" w:rsidRPr="001F11B0" w14:paraId="38589EA0" w14:textId="77777777" w:rsidTr="006C2D5D">
        <w:trPr>
          <w:trHeight w:val="560"/>
        </w:trPr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FC33" w14:textId="77777777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lastRenderedPageBreak/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nsitivity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0A12" w14:textId="7432DEB5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5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6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0A57" w14:textId="0C6B6B95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5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4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1F11B0" w14:paraId="5F22E238" w14:textId="77777777" w:rsidTr="006C2D5D">
        <w:trPr>
          <w:trHeight w:val="56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39F7" w14:textId="77777777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8A66" w14:textId="41830240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6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6ACE" w14:textId="461CBA4F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4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6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1F11B0" w14:paraId="66390A6F" w14:textId="77777777" w:rsidTr="006C2D5D">
        <w:trPr>
          <w:trHeight w:val="56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C90" w14:textId="77777777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AB192" w14:textId="18806152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5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FF0A" w14:textId="0BA911FB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65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5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1F11B0" w14:paraId="360C8CF0" w14:textId="77777777" w:rsidTr="006C2D5D">
        <w:trPr>
          <w:trHeight w:val="56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3312" w14:textId="77777777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FED9" w14:textId="690BA53D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9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6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6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A558" w14:textId="2307DEE8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6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1F11B0" w14:paraId="603B868F" w14:textId="77777777" w:rsidTr="006C2D5D">
        <w:trPr>
          <w:trHeight w:val="56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A4F0" w14:textId="77777777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F452E" w14:textId="3226B5F2" w:rsidR="007B5462" w:rsidRPr="001F11B0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2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E62F" w14:textId="5EB18153" w:rsidR="007B5462" w:rsidRPr="007B5462" w:rsidRDefault="00D46CF3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  <w:highlight w:val="yellow"/>
              </w:rPr>
            </w:pPr>
            <w:r w:rsidRPr="00D46CF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8C1953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46CF3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B240F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D46CF3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46CF3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46CF3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2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="00B240F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  <w:r w:rsidRPr="00D46CF3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</w:tbl>
    <w:p w14:paraId="0457EDCD" w14:textId="77777777" w:rsidR="0035586D" w:rsidRDefault="0035586D" w:rsidP="0035586D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Cs w:val="22"/>
        </w:rPr>
      </w:pPr>
    </w:p>
    <w:p w14:paraId="3C4A7B6F" w14:textId="5ADC1795" w:rsidR="0035586D" w:rsidRPr="002D48E1" w:rsidRDefault="004B589B" w:rsidP="0035586D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Cs w:val="22"/>
        </w:rPr>
      </w:pPr>
      <w:r w:rsidRPr="002D48E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35586D" w:rsidRPr="002D48E1">
        <w:rPr>
          <w:rFonts w:ascii="Times New Roman" w:hAnsi="Times New Roman" w:cs="Times New Roman"/>
          <w:b/>
          <w:bCs/>
          <w:sz w:val="24"/>
          <w:szCs w:val="24"/>
        </w:rPr>
        <w:t>ookworms</w:t>
      </w:r>
    </w:p>
    <w:tbl>
      <w:tblPr>
        <w:tblW w:w="8713" w:type="dxa"/>
        <w:tblLook w:val="04A0" w:firstRow="1" w:lastRow="0" w:firstColumn="1" w:lastColumn="0" w:noHBand="0" w:noVBand="1"/>
      </w:tblPr>
      <w:tblGrid>
        <w:gridCol w:w="1826"/>
        <w:gridCol w:w="3459"/>
        <w:gridCol w:w="3428"/>
      </w:tblGrid>
      <w:tr w:rsidR="00C62661" w:rsidRPr="00C666BB" w14:paraId="0D6D2CBA" w14:textId="77777777" w:rsidTr="00C62661">
        <w:trPr>
          <w:trHeight w:val="308"/>
        </w:trPr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2060" w14:textId="77777777" w:rsidR="00C62661" w:rsidRPr="00C666BB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666B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k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CCE8D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qPCR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CE299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o-</w:t>
            </w: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z</w:t>
            </w:r>
          </w:p>
        </w:tc>
      </w:tr>
      <w:tr w:rsidR="007B5462" w:rsidRPr="00C666BB" w14:paraId="014CF3C1" w14:textId="77777777" w:rsidTr="006C2D5D">
        <w:trPr>
          <w:trHeight w:val="308"/>
        </w:trPr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8A40" w14:textId="77777777" w:rsidR="007B5462" w:rsidRPr="008847CC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47CC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nsitivity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994E" w14:textId="73F4C8F2" w:rsidR="007B5462" w:rsidRPr="008847CC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5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6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B404B" w14:textId="712B368C" w:rsidR="007B5462" w:rsidRPr="008847CC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7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9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C666BB" w14:paraId="31A2A035" w14:textId="77777777" w:rsidTr="006C2D5D">
        <w:trPr>
          <w:trHeight w:val="30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E2FF" w14:textId="7777777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06BC" w14:textId="130FDF29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3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452F" w14:textId="678D2B72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7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3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C666BB" w14:paraId="2097C3B0" w14:textId="77777777" w:rsidTr="006C2D5D">
        <w:trPr>
          <w:trHeight w:val="30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CEC5" w14:textId="7777777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3A46" w14:textId="4CA0CCDB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9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7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8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800D" w14:textId="033335EF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6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C666BB" w14:paraId="4728E404" w14:textId="77777777" w:rsidTr="006C2D5D">
        <w:trPr>
          <w:trHeight w:val="30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F07B" w14:textId="7777777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8BB4" w14:textId="36935D9B" w:rsidR="007B5462" w:rsidRPr="00C666BB" w:rsidRDefault="00C54ECF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9.98</w:t>
            </w:r>
            <w:r w:rsidR="007B5462"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39</w:t>
            </w:r>
            <w:r w:rsidR="007B5462"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="007B5462"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7B5462"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45D51" w14:textId="21F2198B" w:rsidR="007B5462" w:rsidRPr="00C666BB" w:rsidRDefault="00C54ECF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9.99</w:t>
            </w:r>
            <w:r w:rsidR="007B5462"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  <w:r w:rsidR="007B5462"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="007B5462"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7B5462"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C666BB" w14:paraId="015BF13D" w14:textId="77777777" w:rsidTr="006C2D5D">
        <w:trPr>
          <w:trHeight w:val="30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CD7" w14:textId="7777777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905A" w14:textId="79449305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16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81AC" w14:textId="75C59A8B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6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0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8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21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C62661" w:rsidRPr="00C666BB" w14:paraId="276E475B" w14:textId="77777777" w:rsidTr="00C62661">
        <w:trPr>
          <w:trHeight w:val="308"/>
        </w:trPr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993C" w14:textId="009E7DC3" w:rsidR="00C62661" w:rsidRPr="00C666BB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C666B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isaket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7A32" w14:textId="77777777" w:rsidR="00C62661" w:rsidRPr="00C666BB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C37B" w14:textId="77777777" w:rsidR="00C62661" w:rsidRPr="00C666BB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szCs w:val="22"/>
              </w:rPr>
            </w:pPr>
          </w:p>
        </w:tc>
      </w:tr>
      <w:tr w:rsidR="007B5462" w:rsidRPr="00C666BB" w14:paraId="1749D8A6" w14:textId="77777777" w:rsidTr="006C2D5D">
        <w:trPr>
          <w:trHeight w:val="308"/>
        </w:trPr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4473" w14:textId="77777777" w:rsidR="007B5462" w:rsidRPr="008847CC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47CC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nsitivity</w:t>
            </w:r>
          </w:p>
        </w:tc>
        <w:tc>
          <w:tcPr>
            <w:tcW w:w="3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DA2D" w14:textId="24BB7F25" w:rsidR="007B5462" w:rsidRPr="008847CC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5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C77C" w14:textId="0D27F8D4" w:rsidR="007B5462" w:rsidRPr="008847CC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2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7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C666BB" w14:paraId="0585C7EE" w14:textId="77777777" w:rsidTr="006C2D5D">
        <w:trPr>
          <w:trHeight w:val="30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26FC" w14:textId="7777777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93A63" w14:textId="0B8ED724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73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8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5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19B38" w14:textId="3E532021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7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C666BB" w14:paraId="34CAC5E8" w14:textId="77777777" w:rsidTr="006C2D5D">
        <w:trPr>
          <w:trHeight w:val="30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9C32" w14:textId="7777777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C26D8" w14:textId="42BE56D6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7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7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5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0FE7" w14:textId="127F7EE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5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C666BB" w14:paraId="31A0890B" w14:textId="77777777" w:rsidTr="006C2D5D">
        <w:trPr>
          <w:trHeight w:val="30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2D18" w14:textId="7777777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ED6D" w14:textId="6A1A43AC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8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1-99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442B" w14:textId="2BF231E9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7B5462" w:rsidRPr="00C666BB" w14:paraId="305E01C2" w14:textId="77777777" w:rsidTr="006C2D5D">
        <w:trPr>
          <w:trHeight w:val="308"/>
        </w:trPr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4A3A" w14:textId="77777777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8E1A" w14:textId="334EFDD9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9-5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C54EC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5F2D" w14:textId="1255BEA4" w:rsidR="007B5462" w:rsidRPr="00C666BB" w:rsidRDefault="007B5462" w:rsidP="007B5462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9</w:t>
            </w:r>
            <w:r w:rsidRPr="007B5462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</w:tbl>
    <w:p w14:paraId="3BB60D33" w14:textId="522521C9" w:rsidR="00223DDA" w:rsidRDefault="00223DDA" w:rsidP="00130754">
      <w:pPr>
        <w:tabs>
          <w:tab w:val="left" w:pos="0"/>
          <w:tab w:val="right" w:pos="360"/>
          <w:tab w:val="left" w:pos="45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DFA742" w14:textId="303C11CC" w:rsidR="0035586D" w:rsidRPr="004B589B" w:rsidRDefault="0035586D" w:rsidP="0035586D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4B589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enia</w:t>
      </w:r>
      <w:r w:rsidRPr="004B589B">
        <w:rPr>
          <w:rFonts w:ascii="Times New Roman" w:hAnsi="Times New Roman" w:cs="Times New Roman"/>
          <w:b/>
          <w:bCs/>
          <w:sz w:val="24"/>
          <w:szCs w:val="24"/>
        </w:rPr>
        <w:t xml:space="preserve"> spp</w:t>
      </w:r>
      <w:r w:rsidR="00E70AC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678" w:type="dxa"/>
        <w:tblLook w:val="04A0" w:firstRow="1" w:lastRow="0" w:firstColumn="1" w:lastColumn="0" w:noHBand="0" w:noVBand="1"/>
      </w:tblPr>
      <w:tblGrid>
        <w:gridCol w:w="1829"/>
        <w:gridCol w:w="3451"/>
        <w:gridCol w:w="3398"/>
      </w:tblGrid>
      <w:tr w:rsidR="00C62661" w:rsidRPr="00B92288" w14:paraId="09259CA8" w14:textId="77777777" w:rsidTr="00C62661">
        <w:trPr>
          <w:trHeight w:val="301"/>
        </w:trPr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08990" w14:textId="77777777" w:rsidR="00C62661" w:rsidRPr="00B9228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9228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k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1315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qPCR</w:t>
            </w:r>
          </w:p>
        </w:tc>
        <w:tc>
          <w:tcPr>
            <w:tcW w:w="3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AE830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o-</w:t>
            </w: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z</w:t>
            </w:r>
          </w:p>
        </w:tc>
      </w:tr>
      <w:tr w:rsidR="00DB363F" w:rsidRPr="00B92288" w14:paraId="09F8418F" w14:textId="77777777" w:rsidTr="006C2D5D">
        <w:trPr>
          <w:trHeight w:val="301"/>
        </w:trPr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907B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nsitivity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820B" w14:textId="3D2E0DCC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6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2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C527" w14:textId="3D7DC36D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DB363F" w:rsidRPr="00B92288" w14:paraId="7AF9A4EB" w14:textId="77777777" w:rsidTr="006C2D5D">
        <w:trPr>
          <w:trHeight w:val="30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C1BA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A795" w14:textId="2FE6042E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8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5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BCA6" w14:textId="62B6DF65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0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7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DB363F" w:rsidRPr="00B92288" w14:paraId="7CF5CD39" w14:textId="77777777" w:rsidTr="006C2D5D">
        <w:trPr>
          <w:trHeight w:val="30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CBCC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F37D6" w14:textId="2F02F314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.80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DE7B6" w14:textId="2B89C090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5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8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0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DB363F" w:rsidRPr="00B92288" w14:paraId="30AD0C38" w14:textId="77777777" w:rsidTr="006C2D5D">
        <w:trPr>
          <w:trHeight w:val="30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EEA0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781F" w14:textId="513237C2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5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E0AD0" w14:textId="3A7A21BC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DB363F" w:rsidRPr="00B92288" w14:paraId="267F2885" w14:textId="77777777" w:rsidTr="006C2D5D">
        <w:trPr>
          <w:trHeight w:val="30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9DED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8849" w14:textId="239E82BF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3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DFD50" w14:textId="293CE2A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</w:t>
            </w:r>
            <w:r w:rsidR="00C40BF1">
              <w:rPr>
                <w:rFonts w:ascii="Times New Roman" w:eastAsia="Times New Roman" w:hAnsi="Times New Roman" w:cs="Times New Roman"/>
                <w:color w:val="000000"/>
                <w:szCs w:val="22"/>
              </w:rPr>
              <w:t>9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680550" w:rsidRPr="00B92288" w14:paraId="097CBE7B" w14:textId="77777777" w:rsidTr="004B72E3">
        <w:trPr>
          <w:trHeight w:val="301"/>
        </w:trPr>
        <w:tc>
          <w:tcPr>
            <w:tcW w:w="8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910E" w14:textId="3B48E57D" w:rsidR="00680550" w:rsidRPr="00680550" w:rsidRDefault="00680550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Ub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Ratchathani</w:t>
            </w:r>
          </w:p>
        </w:tc>
      </w:tr>
      <w:tr w:rsidR="00DB363F" w:rsidRPr="00B92288" w14:paraId="0B51A324" w14:textId="77777777" w:rsidTr="00C62661">
        <w:trPr>
          <w:trHeight w:val="301"/>
        </w:trPr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23E4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nsitivity</w:t>
            </w:r>
          </w:p>
        </w:tc>
        <w:tc>
          <w:tcPr>
            <w:tcW w:w="3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A5F0" w14:textId="56B4664A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7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64D" w14:textId="2957D5E4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5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9-99.60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DB363F" w:rsidRPr="00B92288" w14:paraId="40B0C199" w14:textId="77777777" w:rsidTr="00C62661">
        <w:trPr>
          <w:trHeight w:val="30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94B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B71" w14:textId="403094B5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8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-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9F26" w14:textId="7A9524AD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7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6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7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DB363F" w:rsidRPr="00B92288" w14:paraId="5AF552E4" w14:textId="77777777" w:rsidTr="00C62661">
        <w:trPr>
          <w:trHeight w:val="30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DD4D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C132" w14:textId="5B75D4BB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96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54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57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560E" w14:textId="08E84AD2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6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47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7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4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DB363F" w:rsidRPr="00B92288" w14:paraId="3D2A5F27" w14:textId="77777777" w:rsidTr="00C62661">
        <w:trPr>
          <w:trHeight w:val="30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C8C0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203" w14:textId="64E02F6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(97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62C6" w14:textId="14706D35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9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DB363F" w:rsidRPr="00B92288" w14:paraId="7012AC9D" w14:textId="77777777" w:rsidTr="00C62661">
        <w:trPr>
          <w:trHeight w:val="301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37B5" w14:textId="77777777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ABE" w14:textId="1B5F775D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</w:t>
            </w:r>
            <w:r w:rsidR="00155913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8982" w14:textId="62538994" w:rsidR="00DB363F" w:rsidRPr="00B92288" w:rsidRDefault="00DB363F" w:rsidP="00DB363F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8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-7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DB363F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</w:tbl>
    <w:p w14:paraId="3BDEA076" w14:textId="77777777" w:rsidR="0035586D" w:rsidRDefault="0035586D" w:rsidP="0035586D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EB478" w14:textId="6355EF56" w:rsidR="0035586D" w:rsidRPr="004B589B" w:rsidRDefault="0035586D" w:rsidP="0035586D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B589B">
        <w:rPr>
          <w:rFonts w:ascii="Times New Roman" w:hAnsi="Times New Roman" w:cs="Times New Roman"/>
          <w:b/>
          <w:bCs/>
          <w:i/>
          <w:iCs/>
          <w:sz w:val="24"/>
          <w:szCs w:val="24"/>
        </w:rPr>
        <w:t>T. trichiura</w:t>
      </w:r>
    </w:p>
    <w:tbl>
      <w:tblPr>
        <w:tblW w:w="8567" w:type="dxa"/>
        <w:tblLook w:val="04A0" w:firstRow="1" w:lastRow="0" w:firstColumn="1" w:lastColumn="0" w:noHBand="0" w:noVBand="1"/>
      </w:tblPr>
      <w:tblGrid>
        <w:gridCol w:w="1805"/>
        <w:gridCol w:w="3407"/>
        <w:gridCol w:w="3355"/>
      </w:tblGrid>
      <w:tr w:rsidR="00C62661" w:rsidRPr="00D30518" w14:paraId="068018E3" w14:textId="77777777" w:rsidTr="00C62661">
        <w:trPr>
          <w:trHeight w:val="320"/>
        </w:trPr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451F" w14:textId="77777777" w:rsidR="00C62661" w:rsidRPr="00B9228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B9228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k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94D2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qPCR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01EF8" w14:textId="77777777" w:rsidR="00C62661" w:rsidRPr="00D30518" w:rsidRDefault="00C62661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o-</w:t>
            </w:r>
            <w:r w:rsidRPr="00D30518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atz</w:t>
            </w:r>
          </w:p>
        </w:tc>
      </w:tr>
      <w:tr w:rsidR="0010509B" w:rsidRPr="00B92288" w14:paraId="02392BE1" w14:textId="77777777" w:rsidTr="006C2D5D">
        <w:trPr>
          <w:trHeight w:val="320"/>
        </w:trPr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6A2B" w14:textId="77777777" w:rsidR="0010509B" w:rsidRPr="008847CC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847CC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nsitivity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0EC2D" w14:textId="5C2704F4" w:rsidR="0010509B" w:rsidRPr="008847CC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0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5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18497" w14:textId="6C0C1BA7" w:rsidR="0010509B" w:rsidRPr="008847CC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8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4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8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10509B" w:rsidRPr="00B92288" w14:paraId="3B71412A" w14:textId="77777777" w:rsidTr="006C2D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0D49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B8C5A" w14:textId="75DC4222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2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2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9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43994" w14:textId="48DCA35F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4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(5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5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10509B" w:rsidRPr="00B92288" w14:paraId="41C490B7" w14:textId="77777777" w:rsidTr="006C2D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B357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5C43C" w14:textId="05926DD0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7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3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16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6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9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5EB0B" w14:textId="11AAA6B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5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2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7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7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3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10509B" w:rsidRPr="00B92288" w14:paraId="3C3608A5" w14:textId="77777777" w:rsidTr="006C2D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204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89C83" w14:textId="5648781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6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904E3" w14:textId="151A500D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7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94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10509B" w:rsidRPr="00B92288" w14:paraId="54BDC9A9" w14:textId="77777777" w:rsidTr="006C2D5D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345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6EC66" w14:textId="72A04109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2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8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</w:t>
            </w:r>
            <w:r w:rsidR="00567EB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6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7C220" w14:textId="5D16DCDD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4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77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680550" w:rsidRPr="00B92288" w14:paraId="09027A0F" w14:textId="77777777" w:rsidTr="008450AB">
        <w:trPr>
          <w:trHeight w:val="320"/>
        </w:trPr>
        <w:tc>
          <w:tcPr>
            <w:tcW w:w="85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12DED" w14:textId="24AE18FE" w:rsidR="00680550" w:rsidRPr="00680550" w:rsidRDefault="00680550" w:rsidP="00F27619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3051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Ub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68055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Ratchathani</w:t>
            </w:r>
          </w:p>
        </w:tc>
      </w:tr>
      <w:tr w:rsidR="0010509B" w:rsidRPr="00B92288" w14:paraId="0C0134FA" w14:textId="77777777" w:rsidTr="00C62661">
        <w:trPr>
          <w:trHeight w:val="320"/>
        </w:trPr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527D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nsitivity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525D" w14:textId="54750BF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86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6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822B" w14:textId="78D3B28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67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1-92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10509B" w:rsidRPr="00B92288" w14:paraId="01D04674" w14:textId="77777777" w:rsidTr="00C62661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1E7C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cificity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02F5A" w14:textId="02C6AD1A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4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5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7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3AEE" w14:textId="43D0454A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4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7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26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86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10509B" w:rsidRPr="00B92288" w14:paraId="25BDF2E9" w14:textId="77777777" w:rsidTr="00C62661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7528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PP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A4F08" w14:textId="25CEE17F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8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1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8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38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CC08" w14:textId="13D35884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6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99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05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10509B" w:rsidRPr="00B92288" w14:paraId="1A59F8A2" w14:textId="77777777" w:rsidTr="00C62661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397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5B2481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AB25" w14:textId="7D2020D8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  <w:r w:rsidR="005D13F2">
              <w:rPr>
                <w:rFonts w:ascii="Times New Roman" w:eastAsia="Times New Roman" w:hAnsi="Times New Roman" w:cs="Times New Roman"/>
                <w:color w:val="000000"/>
                <w:szCs w:val="22"/>
              </w:rPr>
              <w:t>.43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8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997C" w14:textId="1773243F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0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99.98</w:t>
            </w:r>
            <w:r w:rsidRPr="0010509B"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  <w:tr w:rsidR="0010509B" w:rsidRPr="00B92288" w14:paraId="7EC8981F" w14:textId="77777777" w:rsidTr="00C62661">
        <w:trPr>
          <w:trHeight w:val="32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0B8" w14:textId="77777777" w:rsidR="0010509B" w:rsidRPr="00B92288" w:rsidRDefault="0010509B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85060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rev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D95C" w14:textId="76D92DE0" w:rsidR="0010509B" w:rsidRPr="00B92288" w:rsidRDefault="00D46CF3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0.</w:t>
            </w:r>
            <w:r w:rsidR="00B240F4">
              <w:rPr>
                <w:rFonts w:ascii="Times New Roman" w:eastAsia="Times New Roman" w:hAnsi="Times New Roman" w:cs="Times New Roman"/>
                <w:color w:val="000000"/>
                <w:szCs w:val="22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 w:rsidR="00B240F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-2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A5FD6" w14:textId="525B4B66" w:rsidR="0010509B" w:rsidRPr="00B92288" w:rsidRDefault="00D46CF3" w:rsidP="0010509B">
            <w:pPr>
              <w:spacing w:after="0" w:line="480" w:lineRule="auto"/>
              <w:jc w:val="thaiDistribute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  <w:r w:rsidR="006C2D5D">
              <w:rPr>
                <w:rFonts w:ascii="Times New Roman" w:eastAsia="Times New Roman" w:hAnsi="Times New Roman" w:cs="Times New Roman"/>
                <w:color w:val="00000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(0.</w:t>
            </w:r>
            <w:r w:rsidR="00B240F4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  <w:r w:rsidR="00B240F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9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</w:tr>
    </w:tbl>
    <w:p w14:paraId="6C7DEB7B" w14:textId="7D1E7A75" w:rsidR="007C2B6F" w:rsidRDefault="007C2B6F" w:rsidP="00680550"/>
    <w:sectPr w:rsidR="007C2B6F" w:rsidSect="00E439D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D3533" w14:textId="77777777" w:rsidR="00303888" w:rsidRDefault="00303888" w:rsidP="00E439D2">
      <w:pPr>
        <w:spacing w:after="0" w:line="240" w:lineRule="auto"/>
      </w:pPr>
      <w:r>
        <w:separator/>
      </w:r>
    </w:p>
  </w:endnote>
  <w:endnote w:type="continuationSeparator" w:id="0">
    <w:p w14:paraId="4ACF9887" w14:textId="77777777" w:rsidR="00303888" w:rsidRDefault="00303888" w:rsidP="00E43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FE939" w14:textId="77777777" w:rsidR="006C2D5D" w:rsidRDefault="006C2D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778ACE" w14:textId="77777777" w:rsidR="006C2D5D" w:rsidRDefault="006C2D5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29CA4" w14:textId="77777777" w:rsidR="006C2D5D" w:rsidRDefault="006C2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71410" w14:textId="77777777" w:rsidR="00303888" w:rsidRDefault="00303888" w:rsidP="00E439D2">
      <w:pPr>
        <w:spacing w:after="0" w:line="240" w:lineRule="auto"/>
      </w:pPr>
      <w:r>
        <w:separator/>
      </w:r>
    </w:p>
  </w:footnote>
  <w:footnote w:type="continuationSeparator" w:id="0">
    <w:p w14:paraId="1EB026DD" w14:textId="77777777" w:rsidR="00303888" w:rsidRDefault="00303888" w:rsidP="00E43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768113" w14:textId="77777777" w:rsidR="006C2D5D" w:rsidRDefault="006C2D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68735" w14:textId="0380A777" w:rsidR="006C2D5D" w:rsidRDefault="006C2D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615F4" w14:textId="77777777" w:rsidR="006C2D5D" w:rsidRDefault="006C2D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tfrf2a69s59yeedsspvr0o5taavdswfewf&quot;&gt;Ref_Thesis_200521Library&lt;record-ids&gt;&lt;item&gt;377&lt;/item&gt;&lt;/record-ids&gt;&lt;/item&gt;&lt;/Libraries&gt;"/>
  </w:docVars>
  <w:rsids>
    <w:rsidRoot w:val="007C2B6F"/>
    <w:rsid w:val="000326F8"/>
    <w:rsid w:val="000440CA"/>
    <w:rsid w:val="000747EF"/>
    <w:rsid w:val="0010509B"/>
    <w:rsid w:val="00130754"/>
    <w:rsid w:val="00155913"/>
    <w:rsid w:val="00182930"/>
    <w:rsid w:val="001E03F2"/>
    <w:rsid w:val="00223DDA"/>
    <w:rsid w:val="002D48E1"/>
    <w:rsid w:val="00303888"/>
    <w:rsid w:val="0034086C"/>
    <w:rsid w:val="0035586D"/>
    <w:rsid w:val="00356117"/>
    <w:rsid w:val="00393FA1"/>
    <w:rsid w:val="00437DED"/>
    <w:rsid w:val="004400C9"/>
    <w:rsid w:val="00486038"/>
    <w:rsid w:val="00486200"/>
    <w:rsid w:val="004B589B"/>
    <w:rsid w:val="004E7721"/>
    <w:rsid w:val="004F6C56"/>
    <w:rsid w:val="00540460"/>
    <w:rsid w:val="00566212"/>
    <w:rsid w:val="00567655"/>
    <w:rsid w:val="00567EB2"/>
    <w:rsid w:val="005D13F2"/>
    <w:rsid w:val="005D6E96"/>
    <w:rsid w:val="00613BB3"/>
    <w:rsid w:val="00680550"/>
    <w:rsid w:val="00686A44"/>
    <w:rsid w:val="00691073"/>
    <w:rsid w:val="006C2D5D"/>
    <w:rsid w:val="006D66C0"/>
    <w:rsid w:val="007B2373"/>
    <w:rsid w:val="007B4713"/>
    <w:rsid w:val="007B5462"/>
    <w:rsid w:val="007C2B6F"/>
    <w:rsid w:val="007C74EB"/>
    <w:rsid w:val="007E7377"/>
    <w:rsid w:val="008847CC"/>
    <w:rsid w:val="008C1953"/>
    <w:rsid w:val="00907AB1"/>
    <w:rsid w:val="00933ED3"/>
    <w:rsid w:val="009725AF"/>
    <w:rsid w:val="009B28F9"/>
    <w:rsid w:val="009C0102"/>
    <w:rsid w:val="009C0D83"/>
    <w:rsid w:val="009C67EF"/>
    <w:rsid w:val="00A63908"/>
    <w:rsid w:val="00B240F4"/>
    <w:rsid w:val="00B266AE"/>
    <w:rsid w:val="00B70EF0"/>
    <w:rsid w:val="00BA4E71"/>
    <w:rsid w:val="00C06DE4"/>
    <w:rsid w:val="00C15994"/>
    <w:rsid w:val="00C16A06"/>
    <w:rsid w:val="00C40BF1"/>
    <w:rsid w:val="00C54ECF"/>
    <w:rsid w:val="00C62661"/>
    <w:rsid w:val="00C74F34"/>
    <w:rsid w:val="00C86D58"/>
    <w:rsid w:val="00C8726A"/>
    <w:rsid w:val="00CE2636"/>
    <w:rsid w:val="00D24343"/>
    <w:rsid w:val="00D4022C"/>
    <w:rsid w:val="00D46CF3"/>
    <w:rsid w:val="00DB363F"/>
    <w:rsid w:val="00DD7781"/>
    <w:rsid w:val="00E439D2"/>
    <w:rsid w:val="00E70AC0"/>
    <w:rsid w:val="00E80CEF"/>
    <w:rsid w:val="00F27619"/>
    <w:rsid w:val="00F762D5"/>
    <w:rsid w:val="00F91A8A"/>
    <w:rsid w:val="00FC0D1C"/>
    <w:rsid w:val="00FD2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5D62B"/>
  <w15:chartTrackingRefBased/>
  <w15:docId w15:val="{1A0A27B7-644A-4801-98E5-26D51E9F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2B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B6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B6F"/>
    <w:rPr>
      <w:sz w:val="20"/>
      <w:szCs w:val="25"/>
    </w:rPr>
  </w:style>
  <w:style w:type="table" w:styleId="TableGrid">
    <w:name w:val="Table Grid"/>
    <w:basedOn w:val="TableNormal"/>
    <w:uiPriority w:val="39"/>
    <w:rsid w:val="007C2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7E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7EF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E43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9D2"/>
  </w:style>
  <w:style w:type="paragraph" w:styleId="Footer">
    <w:name w:val="footer"/>
    <w:basedOn w:val="Normal"/>
    <w:link w:val="FooterChar"/>
    <w:uiPriority w:val="99"/>
    <w:unhideWhenUsed/>
    <w:rsid w:val="00E43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9D2"/>
  </w:style>
  <w:style w:type="character" w:styleId="LineNumber">
    <w:name w:val="line number"/>
    <w:basedOn w:val="DefaultParagraphFont"/>
    <w:uiPriority w:val="99"/>
    <w:semiHidden/>
    <w:unhideWhenUsed/>
    <w:rsid w:val="00E439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4EB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35586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558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586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58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586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9AC24-A129-42B8-BE86-4DC6DDD4A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Wirichada Pan-Ngum</cp:lastModifiedBy>
  <cp:revision>5</cp:revision>
  <dcterms:created xsi:type="dcterms:W3CDTF">2023-05-18T20:20:00Z</dcterms:created>
  <dcterms:modified xsi:type="dcterms:W3CDTF">2023-05-20T14:43:00Z</dcterms:modified>
</cp:coreProperties>
</file>